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845" w:rsidRPr="00AE1FA9" w:rsidRDefault="007E5845" w:rsidP="007E5845">
      <w:pPr>
        <w:spacing w:line="480" w:lineRule="auto"/>
        <w:rPr>
          <w:b/>
          <w:bCs/>
          <w:sz w:val="48"/>
          <w:szCs w:val="48"/>
        </w:rPr>
      </w:pPr>
      <w:r w:rsidRPr="00AE1FA9">
        <w:rPr>
          <w:b/>
          <w:bCs/>
          <w:sz w:val="48"/>
          <w:szCs w:val="48"/>
        </w:rPr>
        <w:t>Supplementary information</w:t>
      </w:r>
    </w:p>
    <w:p w:rsidR="007E5845" w:rsidRPr="00AE1FA9" w:rsidRDefault="007E5845" w:rsidP="007E5845">
      <w:pPr>
        <w:spacing w:line="480" w:lineRule="auto"/>
        <w:rPr>
          <w:b/>
        </w:rPr>
      </w:pPr>
      <w:r w:rsidRPr="00AE1FA9">
        <w:rPr>
          <w:b/>
        </w:rPr>
        <w:t xml:space="preserve">Data file </w:t>
      </w:r>
      <w:r>
        <w:rPr>
          <w:b/>
        </w:rPr>
        <w:t>S</w:t>
      </w:r>
      <w:r w:rsidRPr="00AE1FA9">
        <w:rPr>
          <w:b/>
        </w:rPr>
        <w:t>1</w:t>
      </w:r>
      <w:r>
        <w:rPr>
          <w:b/>
        </w:rPr>
        <w:t xml:space="preserve">. </w:t>
      </w:r>
      <w:r w:rsidRPr="00AE1FA9">
        <w:rPr>
          <w:b/>
        </w:rPr>
        <w:t>Proteomic profiling of human milk</w:t>
      </w:r>
    </w:p>
    <w:p w:rsidR="007E5845" w:rsidRPr="00AE1FA9" w:rsidRDefault="007E5845" w:rsidP="007E5845">
      <w:pPr>
        <w:spacing w:line="480" w:lineRule="auto"/>
      </w:pPr>
      <w:r w:rsidRPr="00AE1FA9">
        <w:t>Proteins identified in human milk and MFGM fraction with the different fragmentation mass spectrometer strategies together with the entire milk proteome to date.</w:t>
      </w:r>
    </w:p>
    <w:p w:rsidR="007E5845" w:rsidRPr="00AE1FA9" w:rsidRDefault="007E5845" w:rsidP="007E5845">
      <w:pPr>
        <w:spacing w:line="480" w:lineRule="auto"/>
      </w:pPr>
    </w:p>
    <w:p w:rsidR="007E5845" w:rsidRPr="00AE1FA9" w:rsidRDefault="007E5845" w:rsidP="007E5845">
      <w:pPr>
        <w:pStyle w:val="TESupportingInformation"/>
        <w:spacing w:after="0"/>
        <w:ind w:firstLine="0"/>
        <w:rPr>
          <w:b/>
          <w:bCs/>
        </w:rPr>
      </w:pPr>
      <w:r w:rsidRPr="00AE1FA9">
        <w:rPr>
          <w:b/>
          <w:bCs/>
          <w:szCs w:val="24"/>
        </w:rPr>
        <w:t xml:space="preserve">Data file </w:t>
      </w:r>
      <w:r>
        <w:rPr>
          <w:b/>
          <w:bCs/>
          <w:szCs w:val="24"/>
        </w:rPr>
        <w:t>S</w:t>
      </w:r>
      <w:r w:rsidRPr="00AE1FA9">
        <w:rPr>
          <w:b/>
          <w:bCs/>
          <w:szCs w:val="24"/>
        </w:rPr>
        <w:t>2</w:t>
      </w:r>
      <w:r>
        <w:rPr>
          <w:b/>
          <w:bCs/>
          <w:szCs w:val="24"/>
        </w:rPr>
        <w:t>.</w:t>
      </w:r>
      <w:r w:rsidRPr="00AE1FA9">
        <w:rPr>
          <w:szCs w:val="24"/>
        </w:rPr>
        <w:t xml:space="preserve"> </w:t>
      </w:r>
      <w:bookmarkStart w:id="0" w:name="_GoBack"/>
      <w:bookmarkEnd w:id="0"/>
      <w:r w:rsidRPr="00AE1FA9">
        <w:rPr>
          <w:b/>
          <w:bCs/>
        </w:rPr>
        <w:t>Proteins associated with calcium regulation</w:t>
      </w:r>
    </w:p>
    <w:p w:rsidR="007E5845" w:rsidRPr="00AE1FA9" w:rsidRDefault="007E5845" w:rsidP="007E5845">
      <w:pPr>
        <w:spacing w:line="480" w:lineRule="auto"/>
      </w:pPr>
      <w:r w:rsidRPr="00AE1FA9">
        <w:t>Proteins involved in calcium regulation from the entire human milk proteome including those newly identified in this investigation.</w:t>
      </w:r>
    </w:p>
    <w:p w:rsidR="00F14CDA" w:rsidRDefault="00F14CDA"/>
    <w:sectPr w:rsidR="00F14CDA" w:rsidSect="007E5845">
      <w:pgSz w:w="12240" w:h="15840" w:code="1"/>
      <w:pgMar w:top="720" w:right="1134" w:bottom="720" w:left="1134" w:header="0" w:footer="0" w:gutter="0"/>
      <w:lnNumType w:countBy="1" w:restart="continuous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845"/>
    <w:rsid w:val="0000010A"/>
    <w:rsid w:val="00003BD0"/>
    <w:rsid w:val="00003CC1"/>
    <w:rsid w:val="00003F9E"/>
    <w:rsid w:val="0001276C"/>
    <w:rsid w:val="0001324A"/>
    <w:rsid w:val="00015598"/>
    <w:rsid w:val="00030291"/>
    <w:rsid w:val="00032A76"/>
    <w:rsid w:val="00032EFB"/>
    <w:rsid w:val="0003657A"/>
    <w:rsid w:val="00050770"/>
    <w:rsid w:val="000521FB"/>
    <w:rsid w:val="00061506"/>
    <w:rsid w:val="000673A1"/>
    <w:rsid w:val="00070085"/>
    <w:rsid w:val="00082427"/>
    <w:rsid w:val="0008408F"/>
    <w:rsid w:val="00086E42"/>
    <w:rsid w:val="0008717C"/>
    <w:rsid w:val="00091CD9"/>
    <w:rsid w:val="0009304B"/>
    <w:rsid w:val="00094163"/>
    <w:rsid w:val="000A348B"/>
    <w:rsid w:val="000A6E01"/>
    <w:rsid w:val="000B02A7"/>
    <w:rsid w:val="000B301A"/>
    <w:rsid w:val="000B6E09"/>
    <w:rsid w:val="000C13A9"/>
    <w:rsid w:val="000C13F2"/>
    <w:rsid w:val="000D1048"/>
    <w:rsid w:val="000D10BF"/>
    <w:rsid w:val="000D41B6"/>
    <w:rsid w:val="000E117C"/>
    <w:rsid w:val="000E61D6"/>
    <w:rsid w:val="000E672C"/>
    <w:rsid w:val="000F4161"/>
    <w:rsid w:val="000F7F9A"/>
    <w:rsid w:val="001142E0"/>
    <w:rsid w:val="001263AF"/>
    <w:rsid w:val="00130388"/>
    <w:rsid w:val="00131CFD"/>
    <w:rsid w:val="00135ACD"/>
    <w:rsid w:val="00140B61"/>
    <w:rsid w:val="00146186"/>
    <w:rsid w:val="00146816"/>
    <w:rsid w:val="00152F44"/>
    <w:rsid w:val="001538A8"/>
    <w:rsid w:val="00157508"/>
    <w:rsid w:val="00163F5F"/>
    <w:rsid w:val="001664EF"/>
    <w:rsid w:val="0017052E"/>
    <w:rsid w:val="0017069B"/>
    <w:rsid w:val="00184BB6"/>
    <w:rsid w:val="00194B25"/>
    <w:rsid w:val="001A4A39"/>
    <w:rsid w:val="001C1AAC"/>
    <w:rsid w:val="001C25FC"/>
    <w:rsid w:val="001C4345"/>
    <w:rsid w:val="001C6208"/>
    <w:rsid w:val="001D2684"/>
    <w:rsid w:val="001D47C0"/>
    <w:rsid w:val="001E36D9"/>
    <w:rsid w:val="0021474B"/>
    <w:rsid w:val="00222EDF"/>
    <w:rsid w:val="00226EF9"/>
    <w:rsid w:val="00231F10"/>
    <w:rsid w:val="002523FE"/>
    <w:rsid w:val="00254AFB"/>
    <w:rsid w:val="00256AAB"/>
    <w:rsid w:val="002627B2"/>
    <w:rsid w:val="00293A98"/>
    <w:rsid w:val="00296533"/>
    <w:rsid w:val="0029654B"/>
    <w:rsid w:val="00296ADD"/>
    <w:rsid w:val="002C7A19"/>
    <w:rsid w:val="002D72ED"/>
    <w:rsid w:val="002D73B7"/>
    <w:rsid w:val="002E2280"/>
    <w:rsid w:val="002E29CC"/>
    <w:rsid w:val="002F3C14"/>
    <w:rsid w:val="00327A32"/>
    <w:rsid w:val="00330FE4"/>
    <w:rsid w:val="0033783C"/>
    <w:rsid w:val="00337BB5"/>
    <w:rsid w:val="00340C72"/>
    <w:rsid w:val="00351247"/>
    <w:rsid w:val="00361633"/>
    <w:rsid w:val="00377B03"/>
    <w:rsid w:val="00381C2F"/>
    <w:rsid w:val="003839CB"/>
    <w:rsid w:val="003847B6"/>
    <w:rsid w:val="00394ECE"/>
    <w:rsid w:val="003A0D3C"/>
    <w:rsid w:val="003A1927"/>
    <w:rsid w:val="003B0610"/>
    <w:rsid w:val="003B3B73"/>
    <w:rsid w:val="003C1547"/>
    <w:rsid w:val="003D0D89"/>
    <w:rsid w:val="003E5C43"/>
    <w:rsid w:val="003E65E7"/>
    <w:rsid w:val="003F0420"/>
    <w:rsid w:val="004008BB"/>
    <w:rsid w:val="00407613"/>
    <w:rsid w:val="0040798E"/>
    <w:rsid w:val="0041103A"/>
    <w:rsid w:val="00423934"/>
    <w:rsid w:val="004306F6"/>
    <w:rsid w:val="00435145"/>
    <w:rsid w:val="00452384"/>
    <w:rsid w:val="00452FB5"/>
    <w:rsid w:val="00454EC3"/>
    <w:rsid w:val="00480A00"/>
    <w:rsid w:val="00481104"/>
    <w:rsid w:val="00496229"/>
    <w:rsid w:val="004A0892"/>
    <w:rsid w:val="004B05C2"/>
    <w:rsid w:val="004B5804"/>
    <w:rsid w:val="004B6DB6"/>
    <w:rsid w:val="004C49D1"/>
    <w:rsid w:val="004C5863"/>
    <w:rsid w:val="004D00D6"/>
    <w:rsid w:val="004D4AC1"/>
    <w:rsid w:val="004D560B"/>
    <w:rsid w:val="004E4E12"/>
    <w:rsid w:val="004E5AEA"/>
    <w:rsid w:val="004E7D12"/>
    <w:rsid w:val="00501116"/>
    <w:rsid w:val="00512031"/>
    <w:rsid w:val="005338DB"/>
    <w:rsid w:val="0053430B"/>
    <w:rsid w:val="00537DF3"/>
    <w:rsid w:val="00551E86"/>
    <w:rsid w:val="00554E08"/>
    <w:rsid w:val="00560529"/>
    <w:rsid w:val="00561F6D"/>
    <w:rsid w:val="00571455"/>
    <w:rsid w:val="00574038"/>
    <w:rsid w:val="00595E5B"/>
    <w:rsid w:val="005D184B"/>
    <w:rsid w:val="005E0D50"/>
    <w:rsid w:val="005E0E23"/>
    <w:rsid w:val="005E4189"/>
    <w:rsid w:val="005F3617"/>
    <w:rsid w:val="006033BF"/>
    <w:rsid w:val="00603F16"/>
    <w:rsid w:val="0061284C"/>
    <w:rsid w:val="006218AA"/>
    <w:rsid w:val="00621B7A"/>
    <w:rsid w:val="00624A42"/>
    <w:rsid w:val="00634C7F"/>
    <w:rsid w:val="006357C8"/>
    <w:rsid w:val="00636EA1"/>
    <w:rsid w:val="006528FD"/>
    <w:rsid w:val="0066053F"/>
    <w:rsid w:val="00667E7A"/>
    <w:rsid w:val="00673ED4"/>
    <w:rsid w:val="00675061"/>
    <w:rsid w:val="0067669D"/>
    <w:rsid w:val="00677210"/>
    <w:rsid w:val="0067770D"/>
    <w:rsid w:val="00677DB2"/>
    <w:rsid w:val="0068293D"/>
    <w:rsid w:val="00691E15"/>
    <w:rsid w:val="006934D1"/>
    <w:rsid w:val="006938B1"/>
    <w:rsid w:val="00695A10"/>
    <w:rsid w:val="006A2B22"/>
    <w:rsid w:val="006A6A84"/>
    <w:rsid w:val="006C2679"/>
    <w:rsid w:val="006C3D76"/>
    <w:rsid w:val="006C4472"/>
    <w:rsid w:val="006C758F"/>
    <w:rsid w:val="006C7EF3"/>
    <w:rsid w:val="006D0907"/>
    <w:rsid w:val="006D1D6F"/>
    <w:rsid w:val="006D3CBC"/>
    <w:rsid w:val="006D455B"/>
    <w:rsid w:val="006E78B9"/>
    <w:rsid w:val="006F6496"/>
    <w:rsid w:val="0070415B"/>
    <w:rsid w:val="00706DD2"/>
    <w:rsid w:val="00707158"/>
    <w:rsid w:val="0071148C"/>
    <w:rsid w:val="007171C4"/>
    <w:rsid w:val="007210E7"/>
    <w:rsid w:val="007253B7"/>
    <w:rsid w:val="007264A3"/>
    <w:rsid w:val="00731EE5"/>
    <w:rsid w:val="007320B9"/>
    <w:rsid w:val="00746803"/>
    <w:rsid w:val="00746A0C"/>
    <w:rsid w:val="007523B8"/>
    <w:rsid w:val="007624FE"/>
    <w:rsid w:val="007640AC"/>
    <w:rsid w:val="00764A8A"/>
    <w:rsid w:val="00767192"/>
    <w:rsid w:val="00773104"/>
    <w:rsid w:val="0077603B"/>
    <w:rsid w:val="00784E40"/>
    <w:rsid w:val="0079600E"/>
    <w:rsid w:val="007A2514"/>
    <w:rsid w:val="007A35AC"/>
    <w:rsid w:val="007A4354"/>
    <w:rsid w:val="007A4D88"/>
    <w:rsid w:val="007C7155"/>
    <w:rsid w:val="007D0DF2"/>
    <w:rsid w:val="007D1AF9"/>
    <w:rsid w:val="007D46DA"/>
    <w:rsid w:val="007E5845"/>
    <w:rsid w:val="007E58EC"/>
    <w:rsid w:val="007E6F6D"/>
    <w:rsid w:val="0080714F"/>
    <w:rsid w:val="008076F5"/>
    <w:rsid w:val="00834AB8"/>
    <w:rsid w:val="0084394D"/>
    <w:rsid w:val="008472F3"/>
    <w:rsid w:val="00861BF1"/>
    <w:rsid w:val="00865DD7"/>
    <w:rsid w:val="00870F0C"/>
    <w:rsid w:val="0087406D"/>
    <w:rsid w:val="008852E4"/>
    <w:rsid w:val="00887778"/>
    <w:rsid w:val="00894586"/>
    <w:rsid w:val="008A6731"/>
    <w:rsid w:val="008B2D39"/>
    <w:rsid w:val="008C1472"/>
    <w:rsid w:val="008C59BA"/>
    <w:rsid w:val="008D3055"/>
    <w:rsid w:val="008D309B"/>
    <w:rsid w:val="008E0677"/>
    <w:rsid w:val="008E0BE7"/>
    <w:rsid w:val="008E606E"/>
    <w:rsid w:val="008F3E26"/>
    <w:rsid w:val="009145EF"/>
    <w:rsid w:val="0091635D"/>
    <w:rsid w:val="009171D7"/>
    <w:rsid w:val="00923F48"/>
    <w:rsid w:val="00930B66"/>
    <w:rsid w:val="00931DF3"/>
    <w:rsid w:val="00934875"/>
    <w:rsid w:val="00953150"/>
    <w:rsid w:val="009613E6"/>
    <w:rsid w:val="009760EF"/>
    <w:rsid w:val="00980E61"/>
    <w:rsid w:val="00981E06"/>
    <w:rsid w:val="00992A51"/>
    <w:rsid w:val="00997490"/>
    <w:rsid w:val="009A0667"/>
    <w:rsid w:val="009A6226"/>
    <w:rsid w:val="009B369D"/>
    <w:rsid w:val="009B5136"/>
    <w:rsid w:val="009B700F"/>
    <w:rsid w:val="009C25BD"/>
    <w:rsid w:val="009D571B"/>
    <w:rsid w:val="009F263F"/>
    <w:rsid w:val="009F4B22"/>
    <w:rsid w:val="009F56CD"/>
    <w:rsid w:val="00A04AC0"/>
    <w:rsid w:val="00A127DE"/>
    <w:rsid w:val="00A210BF"/>
    <w:rsid w:val="00A36F48"/>
    <w:rsid w:val="00A475F9"/>
    <w:rsid w:val="00A52DAE"/>
    <w:rsid w:val="00A536BB"/>
    <w:rsid w:val="00A630F3"/>
    <w:rsid w:val="00A76501"/>
    <w:rsid w:val="00A84571"/>
    <w:rsid w:val="00AA52A8"/>
    <w:rsid w:val="00AC08DA"/>
    <w:rsid w:val="00AC1F24"/>
    <w:rsid w:val="00AC6A65"/>
    <w:rsid w:val="00AD3125"/>
    <w:rsid w:val="00AD654B"/>
    <w:rsid w:val="00AE01B0"/>
    <w:rsid w:val="00AF0D77"/>
    <w:rsid w:val="00AF0F97"/>
    <w:rsid w:val="00B00614"/>
    <w:rsid w:val="00B13C76"/>
    <w:rsid w:val="00B25E6F"/>
    <w:rsid w:val="00B41229"/>
    <w:rsid w:val="00B4240C"/>
    <w:rsid w:val="00B46046"/>
    <w:rsid w:val="00B50B38"/>
    <w:rsid w:val="00B6602F"/>
    <w:rsid w:val="00BA329C"/>
    <w:rsid w:val="00BA6706"/>
    <w:rsid w:val="00BB2F0A"/>
    <w:rsid w:val="00BB53A8"/>
    <w:rsid w:val="00BC75A1"/>
    <w:rsid w:val="00BF1BD5"/>
    <w:rsid w:val="00C14A57"/>
    <w:rsid w:val="00C16324"/>
    <w:rsid w:val="00C16C58"/>
    <w:rsid w:val="00C2217D"/>
    <w:rsid w:val="00C359B0"/>
    <w:rsid w:val="00C3661E"/>
    <w:rsid w:val="00C422E2"/>
    <w:rsid w:val="00C460F7"/>
    <w:rsid w:val="00C556A5"/>
    <w:rsid w:val="00C66F30"/>
    <w:rsid w:val="00C82058"/>
    <w:rsid w:val="00C938D1"/>
    <w:rsid w:val="00C97371"/>
    <w:rsid w:val="00C978BE"/>
    <w:rsid w:val="00C97BE2"/>
    <w:rsid w:val="00CB0965"/>
    <w:rsid w:val="00CB1900"/>
    <w:rsid w:val="00CC53A2"/>
    <w:rsid w:val="00CE25A8"/>
    <w:rsid w:val="00CF7DF3"/>
    <w:rsid w:val="00D03B83"/>
    <w:rsid w:val="00D049BA"/>
    <w:rsid w:val="00D1095A"/>
    <w:rsid w:val="00D12B47"/>
    <w:rsid w:val="00D171FE"/>
    <w:rsid w:val="00D177B3"/>
    <w:rsid w:val="00D22109"/>
    <w:rsid w:val="00D32B81"/>
    <w:rsid w:val="00D334F1"/>
    <w:rsid w:val="00D43398"/>
    <w:rsid w:val="00D46EDC"/>
    <w:rsid w:val="00D52644"/>
    <w:rsid w:val="00D56C81"/>
    <w:rsid w:val="00D7066A"/>
    <w:rsid w:val="00D85BD6"/>
    <w:rsid w:val="00D91C9A"/>
    <w:rsid w:val="00D95B4C"/>
    <w:rsid w:val="00DA122A"/>
    <w:rsid w:val="00DA1339"/>
    <w:rsid w:val="00DA5753"/>
    <w:rsid w:val="00DB2F43"/>
    <w:rsid w:val="00DC278F"/>
    <w:rsid w:val="00DD0F67"/>
    <w:rsid w:val="00DE2306"/>
    <w:rsid w:val="00DE3065"/>
    <w:rsid w:val="00DF0425"/>
    <w:rsid w:val="00DF79AF"/>
    <w:rsid w:val="00E00F2B"/>
    <w:rsid w:val="00E04826"/>
    <w:rsid w:val="00E14D7C"/>
    <w:rsid w:val="00E333A8"/>
    <w:rsid w:val="00E35C6D"/>
    <w:rsid w:val="00E37C2E"/>
    <w:rsid w:val="00E4058F"/>
    <w:rsid w:val="00E423A1"/>
    <w:rsid w:val="00E42464"/>
    <w:rsid w:val="00E5082C"/>
    <w:rsid w:val="00E55FF9"/>
    <w:rsid w:val="00E5679A"/>
    <w:rsid w:val="00E616DB"/>
    <w:rsid w:val="00E63FE2"/>
    <w:rsid w:val="00E92885"/>
    <w:rsid w:val="00E96AAD"/>
    <w:rsid w:val="00EA0E22"/>
    <w:rsid w:val="00EA2130"/>
    <w:rsid w:val="00EA6AA6"/>
    <w:rsid w:val="00EA759A"/>
    <w:rsid w:val="00EB0028"/>
    <w:rsid w:val="00EB0CB5"/>
    <w:rsid w:val="00EB4077"/>
    <w:rsid w:val="00ED3DC3"/>
    <w:rsid w:val="00ED3DC6"/>
    <w:rsid w:val="00ED697A"/>
    <w:rsid w:val="00EE1A4E"/>
    <w:rsid w:val="00EE5709"/>
    <w:rsid w:val="00EF5469"/>
    <w:rsid w:val="00F01C1B"/>
    <w:rsid w:val="00F10AE1"/>
    <w:rsid w:val="00F118CC"/>
    <w:rsid w:val="00F14CDA"/>
    <w:rsid w:val="00F24D53"/>
    <w:rsid w:val="00F27983"/>
    <w:rsid w:val="00F40DFD"/>
    <w:rsid w:val="00F42177"/>
    <w:rsid w:val="00F81FAB"/>
    <w:rsid w:val="00F86928"/>
    <w:rsid w:val="00F92042"/>
    <w:rsid w:val="00F952FB"/>
    <w:rsid w:val="00F96390"/>
    <w:rsid w:val="00FA2034"/>
    <w:rsid w:val="00FA78C8"/>
    <w:rsid w:val="00FB12B3"/>
    <w:rsid w:val="00FB18F6"/>
    <w:rsid w:val="00FB4A16"/>
    <w:rsid w:val="00FC03E7"/>
    <w:rsid w:val="00FC0B9E"/>
    <w:rsid w:val="00FD0F17"/>
    <w:rsid w:val="00FD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87603-E9AF-4E5E-8AC2-670DBACC2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8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7E5845"/>
    <w:pPr>
      <w:spacing w:after="200" w:line="480" w:lineRule="auto"/>
      <w:ind w:firstLine="187"/>
      <w:jc w:val="both"/>
    </w:pPr>
    <w:rPr>
      <w:rFonts w:ascii="Times" w:hAnsi="Times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E5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athi Tilagam C.</dc:creator>
  <cp:keywords/>
  <dc:description/>
  <cp:lastModifiedBy>Gomathi Tilagam C.</cp:lastModifiedBy>
  <cp:revision>1</cp:revision>
  <dcterms:created xsi:type="dcterms:W3CDTF">2021-12-16T08:48:00Z</dcterms:created>
  <dcterms:modified xsi:type="dcterms:W3CDTF">2021-12-16T08:50:00Z</dcterms:modified>
</cp:coreProperties>
</file>